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848"/>
        <w:tblW w:w="912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6"/>
        <w:gridCol w:w="2014"/>
        <w:gridCol w:w="1536"/>
        <w:gridCol w:w="2492"/>
        <w:gridCol w:w="1865"/>
      </w:tblGrid>
      <w:tr w:rsidR="006D11E6" w:rsidRPr="0037784B" w:rsidTr="0072114C">
        <w:trPr>
          <w:trHeight w:val="380"/>
          <w:jc w:val="center"/>
        </w:trPr>
        <w:tc>
          <w:tcPr>
            <w:tcW w:w="1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hromosome</w:t>
            </w:r>
          </w:p>
        </w:tc>
        <w:tc>
          <w:tcPr>
            <w:tcW w:w="2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Start-End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 (5’-3’)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Numbers of </w:t>
            </w:r>
            <w:proofErr w:type="spellStart"/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SNPr</w:t>
            </w:r>
            <w:proofErr w:type="spellEnd"/>
          </w:p>
        </w:tc>
        <w:tc>
          <w:tcPr>
            <w:tcW w:w="2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Length of enrichment region/kb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frequency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SNP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/</w:t>
            </w: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kb</w:t>
            </w: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  <w:vertAlign w:val="superscript"/>
              </w:rPr>
              <w:t>-1</w:t>
            </w:r>
          </w:p>
        </w:tc>
      </w:tr>
      <w:tr w:rsidR="006D11E6" w:rsidRPr="0037784B" w:rsidTr="0072114C">
        <w:trPr>
          <w:trHeight w:val="294"/>
          <w:jc w:val="center"/>
        </w:trPr>
        <w:tc>
          <w:tcPr>
            <w:tcW w:w="1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bookmarkStart w:id="0" w:name="_GoBack" w:colFirst="4" w:colLast="4"/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At_chr4</w:t>
            </w:r>
          </w:p>
        </w:tc>
        <w:tc>
          <w:tcPr>
            <w:tcW w:w="2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62409266-65317101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5</w:t>
            </w:r>
          </w:p>
        </w:tc>
        <w:tc>
          <w:tcPr>
            <w:tcW w:w="2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decimal" w:pos="621"/>
              </w:tabs>
              <w:ind w:firstLineChars="89" w:firstLine="196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907.84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left" w:pos="521"/>
              </w:tabs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0.0120 </w:t>
            </w:r>
          </w:p>
        </w:tc>
      </w:tr>
      <w:tr w:rsidR="006D11E6" w:rsidRPr="0037784B" w:rsidTr="0072114C">
        <w:trPr>
          <w:trHeight w:val="29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At_chr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71566264-720043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decimal" w:pos="621"/>
              </w:tabs>
              <w:ind w:firstLineChars="89" w:firstLine="196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38.1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left" w:pos="521"/>
                <w:tab w:val="left" w:pos="646"/>
              </w:tabs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0.0411 </w:t>
            </w:r>
          </w:p>
        </w:tc>
      </w:tr>
      <w:tr w:rsidR="006D11E6" w:rsidRPr="0037784B" w:rsidTr="0072114C">
        <w:trPr>
          <w:trHeight w:val="29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At_chr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8569698-189896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decimal" w:pos="621"/>
              </w:tabs>
              <w:ind w:firstLineChars="89" w:firstLine="196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19.9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left" w:pos="521"/>
              </w:tabs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0.0262 </w:t>
            </w:r>
          </w:p>
        </w:tc>
      </w:tr>
      <w:tr w:rsidR="006D11E6" w:rsidRPr="0037784B" w:rsidTr="0072114C">
        <w:trPr>
          <w:trHeight w:val="29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At_chr1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1786208-926123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decimal" w:pos="621"/>
              </w:tabs>
              <w:ind w:firstLineChars="89" w:firstLine="196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826.1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left" w:pos="521"/>
              </w:tabs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0.0278 </w:t>
            </w:r>
          </w:p>
        </w:tc>
      </w:tr>
      <w:tr w:rsidR="006D11E6" w:rsidRPr="0037784B" w:rsidTr="0072114C">
        <w:trPr>
          <w:trHeight w:val="29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At_chr1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9253800-198663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decimal" w:pos="621"/>
              </w:tabs>
              <w:ind w:firstLineChars="89" w:firstLine="196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612.5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left" w:pos="521"/>
              </w:tabs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0.0343 </w:t>
            </w:r>
          </w:p>
        </w:tc>
      </w:tr>
      <w:tr w:rsidR="006D11E6" w:rsidRPr="0037784B" w:rsidTr="0072114C">
        <w:trPr>
          <w:trHeight w:val="29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At_chr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208400-94360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decimal" w:pos="621"/>
              </w:tabs>
              <w:ind w:firstLineChars="89" w:firstLine="196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27.6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left" w:pos="521"/>
              </w:tabs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0.0571 </w:t>
            </w:r>
          </w:p>
        </w:tc>
      </w:tr>
      <w:tr w:rsidR="006D11E6" w:rsidRPr="0037784B" w:rsidTr="0072114C">
        <w:trPr>
          <w:trHeight w:val="29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Dt_chr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7268243-379826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7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decimal" w:pos="621"/>
              </w:tabs>
              <w:ind w:firstLineChars="89" w:firstLine="196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714.4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left" w:pos="521"/>
              </w:tabs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0.0238 </w:t>
            </w:r>
          </w:p>
        </w:tc>
      </w:tr>
      <w:tr w:rsidR="006D11E6" w:rsidRPr="0037784B" w:rsidTr="0072114C">
        <w:trPr>
          <w:trHeight w:val="29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Dt_chr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54144457-551136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decimal" w:pos="621"/>
              </w:tabs>
              <w:ind w:firstLineChars="89" w:firstLine="196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69.1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left" w:pos="521"/>
              </w:tabs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0.0196 </w:t>
            </w:r>
          </w:p>
        </w:tc>
      </w:tr>
      <w:tr w:rsidR="006D11E6" w:rsidRPr="0037784B" w:rsidTr="0072114C">
        <w:trPr>
          <w:trHeight w:val="29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Dt_chr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4563303-962366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2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decimal" w:pos="621"/>
              </w:tabs>
              <w:ind w:firstLineChars="89" w:firstLine="196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673.3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left" w:pos="521"/>
              </w:tabs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0.0191 </w:t>
            </w:r>
          </w:p>
        </w:tc>
      </w:tr>
      <w:tr w:rsidR="006D11E6" w:rsidRPr="0037784B" w:rsidTr="0072114C">
        <w:trPr>
          <w:trHeight w:val="29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Dt_chr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8550722-294415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decimal" w:pos="621"/>
              </w:tabs>
              <w:ind w:firstLineChars="89" w:firstLine="196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890.8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left" w:pos="521"/>
              </w:tabs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0.0348 </w:t>
            </w:r>
          </w:p>
        </w:tc>
      </w:tr>
      <w:tr w:rsidR="006D11E6" w:rsidRPr="0037784B" w:rsidTr="0072114C">
        <w:trPr>
          <w:trHeight w:val="29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Dt_chr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5483773-359091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6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decimal" w:pos="621"/>
              </w:tabs>
              <w:ind w:firstLineChars="89" w:firstLine="196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25.3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left" w:pos="521"/>
              </w:tabs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0.0376 </w:t>
            </w:r>
          </w:p>
        </w:tc>
      </w:tr>
      <w:tr w:rsidR="006D11E6" w:rsidRPr="0037784B" w:rsidTr="0072114C">
        <w:trPr>
          <w:trHeight w:val="29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Dt_chr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4053382-344515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2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decimal" w:pos="621"/>
              </w:tabs>
              <w:ind w:firstLineChars="89" w:firstLine="196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98.1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left" w:pos="521"/>
              </w:tabs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0.0301 </w:t>
            </w:r>
          </w:p>
        </w:tc>
      </w:tr>
      <w:tr w:rsidR="006D11E6" w:rsidRPr="0037784B" w:rsidTr="0072114C">
        <w:trPr>
          <w:trHeight w:val="29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Dt_chr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5000797-457749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5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decimal" w:pos="621"/>
              </w:tabs>
              <w:ind w:firstLineChars="89" w:firstLine="196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774.1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left" w:pos="521"/>
              </w:tabs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0.0194 </w:t>
            </w:r>
          </w:p>
        </w:tc>
      </w:tr>
      <w:tr w:rsidR="006D11E6" w:rsidRPr="0037784B" w:rsidTr="0072114C">
        <w:trPr>
          <w:trHeight w:val="29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Dt_chr1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7613151-477996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decimal" w:pos="621"/>
              </w:tabs>
              <w:ind w:firstLineChars="89" w:firstLine="196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86.4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left" w:pos="521"/>
              </w:tabs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0.0590 </w:t>
            </w:r>
          </w:p>
        </w:tc>
      </w:tr>
      <w:tr w:rsidR="006D11E6" w:rsidRPr="0037784B" w:rsidTr="0072114C">
        <w:trPr>
          <w:trHeight w:val="29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Dt_chr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8223201-186580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decimal" w:pos="621"/>
              </w:tabs>
              <w:ind w:firstLineChars="89" w:firstLine="196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34.8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left" w:pos="521"/>
              </w:tabs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0.0414 </w:t>
            </w:r>
          </w:p>
        </w:tc>
      </w:tr>
      <w:tr w:rsidR="006D11E6" w:rsidRPr="0037784B" w:rsidTr="0072114C">
        <w:trPr>
          <w:trHeight w:val="294"/>
          <w:jc w:val="center"/>
        </w:trPr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Dt_chr1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9856383-2094221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4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decimal" w:pos="621"/>
              </w:tabs>
              <w:ind w:firstLineChars="89" w:firstLine="196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085.8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11E6" w:rsidRPr="0037784B" w:rsidRDefault="006D11E6" w:rsidP="0072114C">
            <w:pPr>
              <w:widowControl/>
              <w:tabs>
                <w:tab w:val="left" w:pos="521"/>
              </w:tabs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7784B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0.0129 </w:t>
            </w:r>
          </w:p>
        </w:tc>
      </w:tr>
    </w:tbl>
    <w:bookmarkEnd w:id="0"/>
    <w:p w:rsidR="00C6393E" w:rsidRPr="006D11E6" w:rsidRDefault="00565F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="006D11E6" w:rsidRPr="006D11E6">
        <w:rPr>
          <w:rFonts w:ascii="Times New Roman" w:hAnsi="Times New Roman" w:cs="Times New Roman"/>
          <w:sz w:val="24"/>
          <w:szCs w:val="24"/>
        </w:rPr>
        <w:t xml:space="preserve"> </w:t>
      </w:r>
      <w:r w:rsidR="003F52C6">
        <w:rPr>
          <w:rFonts w:ascii="Times New Roman" w:hAnsi="Times New Roman" w:cs="Times New Roman"/>
          <w:sz w:val="24"/>
          <w:szCs w:val="24"/>
        </w:rPr>
        <w:t xml:space="preserve">Numbers and frequency of </w:t>
      </w:r>
      <w:proofErr w:type="spellStart"/>
      <w:r w:rsidR="003F52C6">
        <w:rPr>
          <w:rFonts w:ascii="Times New Roman" w:hAnsi="Times New Roman" w:cs="Times New Roman"/>
          <w:sz w:val="24"/>
          <w:szCs w:val="24"/>
        </w:rPr>
        <w:t>SNPr</w:t>
      </w:r>
      <w:proofErr w:type="spellEnd"/>
      <w:r w:rsidR="003F52C6">
        <w:rPr>
          <w:rFonts w:ascii="Times New Roman" w:hAnsi="Times New Roman" w:cs="Times New Roman"/>
          <w:sz w:val="24"/>
          <w:szCs w:val="24"/>
        </w:rPr>
        <w:t xml:space="preserve"> in</w:t>
      </w:r>
      <w:r w:rsidR="001E43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E4310">
        <w:rPr>
          <w:rFonts w:ascii="Times New Roman" w:hAnsi="Times New Roman" w:cs="Times New Roman"/>
          <w:sz w:val="24"/>
          <w:szCs w:val="24"/>
        </w:rPr>
        <w:t>SNPr</w:t>
      </w:r>
      <w:proofErr w:type="spellEnd"/>
      <w:r w:rsidR="003F52C6" w:rsidRPr="003F52C6">
        <w:rPr>
          <w:rFonts w:ascii="Times New Roman" w:hAnsi="Times New Roman" w:cs="Times New Roman"/>
          <w:sz w:val="24"/>
          <w:szCs w:val="24"/>
        </w:rPr>
        <w:t xml:space="preserve"> </w:t>
      </w:r>
      <w:r w:rsidR="003F52C6">
        <w:rPr>
          <w:rFonts w:ascii="Times New Roman" w:hAnsi="Times New Roman" w:cs="Times New Roman"/>
          <w:sz w:val="24"/>
          <w:szCs w:val="24"/>
        </w:rPr>
        <w:t xml:space="preserve">rich regions </w:t>
      </w:r>
    </w:p>
    <w:sectPr w:rsidR="00C6393E" w:rsidRPr="006D1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4DA4" w:rsidRDefault="00254DA4" w:rsidP="0037784B">
      <w:r>
        <w:separator/>
      </w:r>
    </w:p>
  </w:endnote>
  <w:endnote w:type="continuationSeparator" w:id="0">
    <w:p w:rsidR="00254DA4" w:rsidRDefault="00254DA4" w:rsidP="00377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4DA4" w:rsidRDefault="00254DA4" w:rsidP="0037784B">
      <w:r>
        <w:separator/>
      </w:r>
    </w:p>
  </w:footnote>
  <w:footnote w:type="continuationSeparator" w:id="0">
    <w:p w:rsidR="00254DA4" w:rsidRDefault="00254DA4" w:rsidP="003778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2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77B"/>
    <w:rsid w:val="001E4310"/>
    <w:rsid w:val="00254DA4"/>
    <w:rsid w:val="0037784B"/>
    <w:rsid w:val="003F52C6"/>
    <w:rsid w:val="00565FC6"/>
    <w:rsid w:val="006D11E6"/>
    <w:rsid w:val="0072114C"/>
    <w:rsid w:val="008A2BF4"/>
    <w:rsid w:val="009D4FC7"/>
    <w:rsid w:val="00B8477B"/>
    <w:rsid w:val="00C6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7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78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7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784B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37784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7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78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7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784B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37784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7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2</Words>
  <Characters>756</Characters>
  <Application>Microsoft Office Word</Application>
  <DocSecurity>0</DocSecurity>
  <Lines>6</Lines>
  <Paragraphs>1</Paragraphs>
  <ScaleCrop>false</ScaleCrop>
  <Company>Microsoft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wxg</cp:lastModifiedBy>
  <cp:revision>7</cp:revision>
  <dcterms:created xsi:type="dcterms:W3CDTF">2016-02-03T02:48:00Z</dcterms:created>
  <dcterms:modified xsi:type="dcterms:W3CDTF">2016-05-18T15:30:00Z</dcterms:modified>
</cp:coreProperties>
</file>